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/>
          <w:sz w:val="24"/>
        </w:rPr>
      </w:pPr>
      <w:bookmarkStart w:id="0" w:name="OLE_LINK3"/>
      <w:bookmarkStart w:id="1" w:name="_Hlk7025750"/>
      <w:r>
        <w:rPr>
          <w:rFonts w:ascii="Times New Roman" w:hAnsi="Times New Roman"/>
          <w:sz w:val="24"/>
        </w:rPr>
        <w:t>Table</w:t>
      </w:r>
      <w:r>
        <w:rPr>
          <w:rFonts w:hint="eastAsia" w:ascii="Times New Roman" w:hAnsi="Times New Roman"/>
          <w:sz w:val="24"/>
          <w:lang w:val="en-US" w:eastAsia="zh-CN"/>
        </w:rPr>
        <w:t xml:space="preserve"> S2</w:t>
      </w:r>
      <w:r>
        <w:rPr>
          <w:rFonts w:hint="eastAsia"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bookmarkEnd w:id="0"/>
      <w:bookmarkEnd w:id="1"/>
      <w:r>
        <w:rPr>
          <w:rFonts w:hint="eastAsia" w:ascii="Times New Roman" w:hAnsi="Times New Roman"/>
          <w:sz w:val="24"/>
          <w:lang w:val="en-US" w:eastAsia="zh-CN"/>
        </w:rPr>
        <w:t xml:space="preserve">Information on </w:t>
      </w:r>
      <w:r>
        <w:rPr>
          <w:rFonts w:hint="eastAsia" w:ascii="Times New Roman" w:hAnsi="Times New Roman"/>
          <w:sz w:val="24"/>
        </w:rPr>
        <w:t xml:space="preserve">16 </w:t>
      </w:r>
      <w:bookmarkStart w:id="2" w:name="OLE_LINK2"/>
      <w:r>
        <w:rPr>
          <w:rFonts w:hint="eastAsia" w:ascii="Times New Roman" w:hAnsi="Times New Roman"/>
          <w:sz w:val="24"/>
        </w:rPr>
        <w:t>ECRs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 xml:space="preserve">in the </w:t>
      </w:r>
      <w:r>
        <w:rPr>
          <w:rFonts w:ascii="Times" w:hAnsi="Times" w:cs="Times"/>
          <w:sz w:val="24"/>
          <w:szCs w:val="24"/>
          <w:lang w:bidi="ar"/>
        </w:rPr>
        <w:t>219</w:t>
      </w:r>
      <w:r>
        <w:rPr>
          <w:rFonts w:hint="eastAsia" w:ascii="Times" w:hAnsi="Times" w:cs="Times"/>
          <w:sz w:val="24"/>
          <w:szCs w:val="24"/>
          <w:lang w:val="en-US" w:eastAsia="zh-CN" w:bidi="ar"/>
        </w:rPr>
        <w:t xml:space="preserve"> </w:t>
      </w:r>
      <w:r>
        <w:rPr>
          <w:rFonts w:ascii="Times" w:hAnsi="Times" w:cs="Times"/>
          <w:sz w:val="24"/>
          <w:szCs w:val="24"/>
          <w:lang w:bidi="ar"/>
        </w:rPr>
        <w:t>kb zebrafish genomic region</w:t>
      </w:r>
      <w:r>
        <w:rPr>
          <w:rFonts w:hint="eastAsia" w:ascii="Times New Roman" w:hAnsi="Times New Roman"/>
          <w:sz w:val="24"/>
        </w:rPr>
        <w:t>.</w:t>
      </w:r>
      <w:bookmarkEnd w:id="2"/>
    </w:p>
    <w:tbl>
      <w:tblPr>
        <w:tblStyle w:val="5"/>
        <w:tblW w:w="10440" w:type="dxa"/>
        <w:tblInd w:w="-227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2725"/>
        <w:gridCol w:w="1097"/>
        <w:gridCol w:w="1355"/>
        <w:gridCol w:w="1620"/>
        <w:gridCol w:w="2991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652" w:type="dxa"/>
            <w:tcBorders>
              <w:top w:val="single" w:color="000000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No.</w:t>
            </w:r>
          </w:p>
        </w:tc>
        <w:tc>
          <w:tcPr>
            <w:tcW w:w="2725" w:type="dxa"/>
            <w:tcBorders>
              <w:top w:val="single" w:color="000000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Location</w:t>
            </w:r>
          </w:p>
        </w:tc>
        <w:tc>
          <w:tcPr>
            <w:tcW w:w="1097" w:type="dxa"/>
            <w:tcBorders>
              <w:top w:val="single" w:color="000000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Length (bp)</w:t>
            </w:r>
          </w:p>
        </w:tc>
        <w:tc>
          <w:tcPr>
            <w:tcW w:w="1355" w:type="dxa"/>
            <w:tcBorders>
              <w:top w:val="single" w:color="000000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Percent identit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bidi="ar"/>
              </w:rPr>
              <w:t>y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 xml:space="preserve"> (%)</w:t>
            </w:r>
          </w:p>
        </w:tc>
        <w:tc>
          <w:tcPr>
            <w:tcW w:w="1620" w:type="dxa"/>
            <w:tcBorders>
              <w:top w:val="single" w:color="000000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Distance from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nni1b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(kb)</w:t>
            </w:r>
          </w:p>
        </w:tc>
        <w:tc>
          <w:tcPr>
            <w:tcW w:w="2991" w:type="dxa"/>
            <w:tcBorders>
              <w:top w:val="single" w:color="000000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Note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chr6:54703347-547034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1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9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77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bookmarkStart w:id="3" w:name="OLE_LINK1"/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with t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ransposable ele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ents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and simple repeats</w:t>
            </w:r>
            <w:bookmarkEnd w:id="3"/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chr6:54705867-547060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2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8</w:t>
            </w:r>
            <w:bookmarkStart w:id="4" w:name="_GoBack"/>
            <w:bookmarkEnd w:id="4"/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5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7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with t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ransposable ele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ents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and simple repeat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chr6:54723557-547236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1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74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5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  <w:lang w:val="en-US" w:eastAsia="zh-CN"/>
              </w:rPr>
              <w:t>7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with t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ransposable ele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ents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and simple repeat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chr6:54747381-547475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1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74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33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with t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ransposable ele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ents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and simple repeat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chr6:54805911-548060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1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72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6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with t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ransposable ele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ents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and simple repeat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chr6:54810111-548102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16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8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10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with t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ransposable ele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ents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and simple repeat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chr6:54820405-548205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18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2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with t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ransposable ele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ents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and simple repeat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chr6:54851640-548518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24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76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5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with t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ransposable ele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ents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and simple repeat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chr6:54856297-548564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12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5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  <w:lang w:val="en-US" w:eastAsia="zh-CN"/>
              </w:rPr>
              <w:t>7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with t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ransposable ele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ents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and simple repeat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chr6:54879204-548793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1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7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79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with t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ransposable ele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ents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and simple repeat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chr6:54883657-548838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18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7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8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  <w:lang w:val="en-US" w:eastAsia="zh-CN"/>
              </w:rPr>
              <w:t>4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termed tnni1b-ECR183 in tex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chr6:54885280-5488547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19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8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8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  <w:lang w:val="en-US" w:eastAsia="zh-CN"/>
              </w:rPr>
              <w:t>6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with t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ransposable ele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ents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and simple repeat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chr6:54891814-548920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24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76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92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with t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ransposable ele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ents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and simple repeat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chr6:54703347-547034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1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9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77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with t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ransposable ele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ents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and simple repeat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chr6:54705867-547060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2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85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7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with t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ransposable ele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ents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and simple repeat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65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2725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chr6:54723557-54723684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128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74.2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</w:rPr>
              <w:t>5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24"/>
                <w:sz w:val="24"/>
                <w:szCs w:val="24"/>
                <w:u w:val="none"/>
                <w:lang w:val="en-US" w:eastAsia="zh-CN"/>
              </w:rPr>
              <w:t>7</w:t>
            </w:r>
          </w:p>
        </w:tc>
        <w:tc>
          <w:tcPr>
            <w:tcW w:w="299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with t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ransposable ele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ents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bidi="ar"/>
              </w:rPr>
              <w:t>and simple repeats</w:t>
            </w:r>
          </w:p>
        </w:tc>
      </w:tr>
    </w:tbl>
    <w:p>
      <w:pPr>
        <w:rPr>
          <w:rFonts w:hint="default" w:ascii="Times New Roman" w:hAnsi="Times New Roman" w:eastAsia="宋体"/>
          <w:lang w:val="en-US" w:eastAsia="zh-CN"/>
        </w:rPr>
      </w:pPr>
    </w:p>
    <w:sectPr>
      <w:pgSz w:w="12246" w:h="15840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0"/>
  <w:bordersDoNotSurroundFooter w:val="0"/>
  <w:doNotTrackMove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73FF5"/>
    <w:rsid w:val="000348F7"/>
    <w:rsid w:val="00092BB9"/>
    <w:rsid w:val="00100BEE"/>
    <w:rsid w:val="00224C95"/>
    <w:rsid w:val="00495EA5"/>
    <w:rsid w:val="006F2A56"/>
    <w:rsid w:val="007D48C9"/>
    <w:rsid w:val="00971A89"/>
    <w:rsid w:val="00973FF5"/>
    <w:rsid w:val="009A0B89"/>
    <w:rsid w:val="009E76C4"/>
    <w:rsid w:val="00A720BE"/>
    <w:rsid w:val="00B85DE9"/>
    <w:rsid w:val="00B92DA7"/>
    <w:rsid w:val="00C028F7"/>
    <w:rsid w:val="00E32883"/>
    <w:rsid w:val="00EB0B80"/>
    <w:rsid w:val="00EB314F"/>
    <w:rsid w:val="00EC491E"/>
    <w:rsid w:val="00FC77BF"/>
    <w:rsid w:val="00FF3181"/>
    <w:rsid w:val="01FD6E77"/>
    <w:rsid w:val="03D77011"/>
    <w:rsid w:val="06A25573"/>
    <w:rsid w:val="13D11CEA"/>
    <w:rsid w:val="17930BF2"/>
    <w:rsid w:val="21C9462B"/>
    <w:rsid w:val="2A5B6591"/>
    <w:rsid w:val="2D8A4035"/>
    <w:rsid w:val="36B43CE8"/>
    <w:rsid w:val="3DFF6BA0"/>
    <w:rsid w:val="41467736"/>
    <w:rsid w:val="46053BD8"/>
    <w:rsid w:val="55941941"/>
    <w:rsid w:val="55CD47B9"/>
    <w:rsid w:val="5EB010BC"/>
    <w:rsid w:val="62877E9A"/>
    <w:rsid w:val="65A31322"/>
    <w:rsid w:val="6D10359A"/>
    <w:rsid w:val="72C46577"/>
    <w:rsid w:val="77867968"/>
    <w:rsid w:val="77F554FD"/>
    <w:rsid w:val="7F0C1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nhideWhenUsed="0" w:uiPriority="99" w:semiHidden="0" w:name="Table Web 2"/>
    <w:lsdException w:uiPriority="99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7">
    <w:name w:val="页眉 字符"/>
    <w:link w:val="3"/>
    <w:qFormat/>
    <w:uiPriority w:val="99"/>
    <w:rPr>
      <w:sz w:val="18"/>
      <w:szCs w:val="18"/>
    </w:rPr>
  </w:style>
  <w:style w:type="character" w:customStyle="1" w:styleId="8">
    <w:name w:val="页脚 字符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0</Words>
  <Characters>915</Characters>
  <Lines>7</Lines>
  <Paragraphs>2</Paragraphs>
  <TotalTime>3</TotalTime>
  <ScaleCrop>false</ScaleCrop>
  <LinksUpToDate>false</LinksUpToDate>
  <CharactersWithSpaces>1073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2T06:51:00Z</dcterms:created>
  <dc:creator>葱 不要</dc:creator>
  <cp:lastModifiedBy>张雅雯</cp:lastModifiedBy>
  <dcterms:modified xsi:type="dcterms:W3CDTF">2020-09-13T08:06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